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1D2" w:rsidRDefault="007771D2" w:rsidP="00631B3E">
      <w:pPr>
        <w:spacing w:line="240" w:lineRule="auto"/>
        <w:rPr>
          <w:rStyle w:val="apple-converted-space"/>
          <w:rFonts w:cs="Times New Roman"/>
          <w:shd w:val="clear" w:color="auto" w:fill="FFFFFF"/>
        </w:rPr>
      </w:pPr>
      <w:r w:rsidRPr="00631B3E">
        <w:rPr>
          <w:rStyle w:val="apple-converted-space"/>
          <w:rFonts w:cs="Times New Roman"/>
          <w:b/>
          <w:shd w:val="clear" w:color="auto" w:fill="FFFFFF"/>
        </w:rPr>
        <w:t>Table S</w:t>
      </w:r>
      <w:r w:rsidR="00057DCB">
        <w:rPr>
          <w:rStyle w:val="apple-converted-space"/>
          <w:rFonts w:cs="Times New Roman"/>
          <w:b/>
          <w:shd w:val="clear" w:color="auto" w:fill="FFFFFF"/>
        </w:rPr>
        <w:t>7</w:t>
      </w:r>
      <w:r w:rsidR="00631B3E">
        <w:rPr>
          <w:rStyle w:val="apple-converted-space"/>
          <w:rFonts w:cs="Times New Roman"/>
          <w:shd w:val="clear" w:color="auto" w:fill="FFFFFF"/>
        </w:rPr>
        <w:t>.</w:t>
      </w:r>
      <w:r>
        <w:rPr>
          <w:rStyle w:val="apple-converted-space"/>
          <w:rFonts w:cs="Times New Roman"/>
          <w:shd w:val="clear" w:color="auto" w:fill="FFFFFF"/>
        </w:rPr>
        <w:t xml:space="preserve"> 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Determinants of standard </w:t>
      </w:r>
      <w:r w:rsidR="00631B3E">
        <w:rPr>
          <w:rStyle w:val="apple-converted-space"/>
          <w:rFonts w:cs="Times New Roman"/>
          <w:shd w:val="clear" w:color="auto" w:fill="FFFFFF"/>
        </w:rPr>
        <w:t xml:space="preserve">frequency-domain 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HRV parameters </w:t>
      </w:r>
      <w:r w:rsidR="00631B3E" w:rsidRPr="007332FC">
        <w:rPr>
          <w:rStyle w:val="apple-converted-space"/>
          <w:rFonts w:cs="Times New Roman"/>
          <w:shd w:val="clear" w:color="auto" w:fill="FFFFFF"/>
        </w:rPr>
        <w:t>obtained with the fast Fourier transform</w:t>
      </w:r>
      <w:r w:rsidR="00631B3E">
        <w:rPr>
          <w:rStyle w:val="apple-converted-space"/>
          <w:rFonts w:cs="Times New Roman"/>
          <w:shd w:val="clear" w:color="auto" w:fill="FFFFFF"/>
        </w:rPr>
        <w:t xml:space="preserve"> (FFT)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 </w:t>
      </w:r>
      <w:r w:rsidR="00631B3E">
        <w:rPr>
          <w:rStyle w:val="apple-converted-space"/>
          <w:rFonts w:cs="Times New Roman"/>
          <w:shd w:val="clear" w:color="auto" w:fill="FFFFFF"/>
        </w:rPr>
        <w:t xml:space="preserve">and </w:t>
      </w:r>
      <w:r w:rsidR="00631B3E" w:rsidRPr="00CC0F13">
        <w:rPr>
          <w:rStyle w:val="apple-converted-space"/>
          <w:rFonts w:cs="Times New Roman"/>
          <w:shd w:val="clear" w:color="auto" w:fill="FFFFFF"/>
        </w:rPr>
        <w:t>the autoregressive method</w:t>
      </w:r>
      <w:r w:rsidR="00631B3E">
        <w:rPr>
          <w:rStyle w:val="apple-converted-space"/>
          <w:rFonts w:cs="Times New Roman"/>
          <w:shd w:val="clear" w:color="auto" w:fill="FFFFFF"/>
        </w:rPr>
        <w:t xml:space="preserve"> (AR)</w:t>
      </w:r>
      <w:r w:rsidR="00631B3E" w:rsidRPr="00D54431">
        <w:rPr>
          <w:rStyle w:val="apple-converted-space"/>
          <w:rFonts w:cs="Times New Roman"/>
          <w:shd w:val="clear" w:color="auto" w:fill="FFFFFF"/>
        </w:rPr>
        <w:t xml:space="preserve"> in children aged</w:t>
      </w:r>
      <w:r w:rsidR="00631B3E">
        <w:rPr>
          <w:rStyle w:val="apple-converted-space"/>
          <w:rFonts w:cs="Times New Roman"/>
          <w:shd w:val="clear" w:color="auto" w:fill="FFFFFF"/>
        </w:rPr>
        <w:t xml:space="preserve"> 10-11 years.</w:t>
      </w:r>
    </w:p>
    <w:tbl>
      <w:tblPr>
        <w:tblStyle w:val="Tabela-Siatka"/>
        <w:tblW w:w="5000" w:type="pct"/>
        <w:tblLook w:val="04A0"/>
      </w:tblPr>
      <w:tblGrid>
        <w:gridCol w:w="1826"/>
        <w:gridCol w:w="1477"/>
        <w:gridCol w:w="919"/>
        <w:gridCol w:w="993"/>
        <w:gridCol w:w="1250"/>
        <w:gridCol w:w="975"/>
        <w:gridCol w:w="872"/>
        <w:gridCol w:w="976"/>
      </w:tblGrid>
      <w:tr w:rsidR="00631B3E" w:rsidRPr="006E2B5D" w:rsidTr="00631B3E">
        <w:tc>
          <w:tcPr>
            <w:tcW w:w="1826" w:type="dxa"/>
            <w:vMerge w:val="restart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tandard HRV parameter</w:t>
            </w:r>
          </w:p>
        </w:tc>
        <w:tc>
          <w:tcPr>
            <w:tcW w:w="1477" w:type="dxa"/>
            <w:vMerge w:val="restart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Determinant</w:t>
            </w:r>
          </w:p>
        </w:tc>
        <w:tc>
          <w:tcPr>
            <w:tcW w:w="5985" w:type="dxa"/>
            <w:gridSpan w:val="6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ameters of multiple regression analysis</w:t>
            </w:r>
          </w:p>
        </w:tc>
      </w:tr>
      <w:tr w:rsidR="00631B3E" w:rsidRPr="006E2B5D" w:rsidTr="00631B3E">
        <w:tc>
          <w:tcPr>
            <w:tcW w:w="1826" w:type="dxa"/>
            <w:vMerge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  <w:vMerge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19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β</w:t>
            </w:r>
          </w:p>
        </w:tc>
        <w:tc>
          <w:tcPr>
            <w:tcW w:w="993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  <w:tc>
          <w:tcPr>
            <w:tcW w:w="1250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artial correlation</w:t>
            </w:r>
          </w:p>
        </w:tc>
        <w:tc>
          <w:tcPr>
            <w:tcW w:w="975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Multiple R2</w:t>
            </w:r>
          </w:p>
        </w:tc>
        <w:tc>
          <w:tcPr>
            <w:tcW w:w="872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F-test</w:t>
            </w:r>
          </w:p>
        </w:tc>
        <w:tc>
          <w:tcPr>
            <w:tcW w:w="976" w:type="dxa"/>
            <w:vAlign w:val="center"/>
          </w:tcPr>
          <w:p w:rsidR="00631B3E" w:rsidRPr="006E2B5D" w:rsidRDefault="00631B3E" w:rsidP="00631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p</w:t>
            </w: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59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0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18.8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2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6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5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0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2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4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1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4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5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9.6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1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5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3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4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8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4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8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4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8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.2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7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9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3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FFT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6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6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6.3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8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93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0</w:t>
            </w:r>
          </w:p>
        </w:tc>
        <w:tc>
          <w:tcPr>
            <w:tcW w:w="1250" w:type="dxa"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6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VL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6</w:t>
            </w:r>
          </w:p>
        </w:tc>
        <w:tc>
          <w:tcPr>
            <w:tcW w:w="993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7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9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7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3</w:t>
            </w:r>
          </w:p>
        </w:tc>
        <w:tc>
          <w:tcPr>
            <w:tcW w:w="993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9</w:t>
            </w:r>
          </w:p>
        </w:tc>
        <w:tc>
          <w:tcPr>
            <w:tcW w:w="1250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993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1250" w:type="dxa"/>
            <w:vAlign w:val="center"/>
          </w:tcPr>
          <w:p w:rsidR="002A0642" w:rsidRPr="006E2B5D" w:rsidRDefault="00E91588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1</w:t>
            </w:r>
          </w:p>
        </w:tc>
        <w:tc>
          <w:tcPr>
            <w:tcW w:w="993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62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4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21.8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6</w:t>
            </w:r>
          </w:p>
        </w:tc>
        <w:tc>
          <w:tcPr>
            <w:tcW w:w="993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1250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1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93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47</w:t>
            </w:r>
          </w:p>
        </w:tc>
        <w:tc>
          <w:tcPr>
            <w:tcW w:w="1250" w:type="dxa"/>
            <w:vAlign w:val="center"/>
          </w:tcPr>
          <w:p w:rsidR="002A0642" w:rsidRPr="006E2B5D" w:rsidRDefault="001B12C1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8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5</w:t>
            </w:r>
          </w:p>
        </w:tc>
        <w:tc>
          <w:tcPr>
            <w:tcW w:w="993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4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8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8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3</w:t>
            </w:r>
          </w:p>
        </w:tc>
        <w:tc>
          <w:tcPr>
            <w:tcW w:w="993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8</w:t>
            </w:r>
          </w:p>
        </w:tc>
        <w:tc>
          <w:tcPr>
            <w:tcW w:w="1250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5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4</w:t>
            </w:r>
          </w:p>
        </w:tc>
        <w:tc>
          <w:tcPr>
            <w:tcW w:w="993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61</w:t>
            </w:r>
          </w:p>
        </w:tc>
        <w:tc>
          <w:tcPr>
            <w:tcW w:w="1250" w:type="dxa"/>
            <w:vAlign w:val="center"/>
          </w:tcPr>
          <w:p w:rsidR="002A0642" w:rsidRPr="006E2B5D" w:rsidRDefault="00034DBF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1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VLF+LF+HF)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993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6.4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93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7</w:t>
            </w:r>
          </w:p>
        </w:tc>
        <w:tc>
          <w:tcPr>
            <w:tcW w:w="1250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3</w:t>
            </w:r>
          </w:p>
        </w:tc>
        <w:tc>
          <w:tcPr>
            <w:tcW w:w="1250" w:type="dxa"/>
            <w:vAlign w:val="center"/>
          </w:tcPr>
          <w:p w:rsidR="002A0642" w:rsidRPr="006E2B5D" w:rsidRDefault="00725BF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TP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>2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(LF+HF)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2</w:t>
            </w:r>
          </w:p>
        </w:tc>
        <w:tc>
          <w:tcPr>
            <w:tcW w:w="993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73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6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36.0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8</w:t>
            </w:r>
          </w:p>
        </w:tc>
        <w:tc>
          <w:tcPr>
            <w:tcW w:w="993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9</w:t>
            </w:r>
          </w:p>
        </w:tc>
        <w:tc>
          <w:tcPr>
            <w:tcW w:w="1250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  <w:vAlign w:val="center"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5</w:t>
            </w:r>
          </w:p>
        </w:tc>
        <w:tc>
          <w:tcPr>
            <w:tcW w:w="993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54</w:t>
            </w:r>
          </w:p>
        </w:tc>
        <w:tc>
          <w:tcPr>
            <w:tcW w:w="1250" w:type="dxa"/>
            <w:vAlign w:val="center"/>
          </w:tcPr>
          <w:p w:rsidR="002A0642" w:rsidRPr="006E2B5D" w:rsidRDefault="0009280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LF/HF (ln)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993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9</w:t>
            </w:r>
          </w:p>
        </w:tc>
        <w:tc>
          <w:tcPr>
            <w:tcW w:w="993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6</w:t>
            </w:r>
          </w:p>
        </w:tc>
        <w:tc>
          <w:tcPr>
            <w:tcW w:w="1250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93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79</w:t>
            </w:r>
          </w:p>
        </w:tc>
        <w:tc>
          <w:tcPr>
            <w:tcW w:w="1250" w:type="dxa"/>
            <w:vAlign w:val="center"/>
          </w:tcPr>
          <w:p w:rsidR="002A0642" w:rsidRPr="006E2B5D" w:rsidRDefault="009464E0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3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L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6</w:t>
            </w:r>
          </w:p>
        </w:tc>
        <w:tc>
          <w:tcPr>
            <w:tcW w:w="993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35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19</w:t>
            </w:r>
          </w:p>
        </w:tc>
        <w:tc>
          <w:tcPr>
            <w:tcW w:w="993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1250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20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93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4</w:t>
            </w:r>
          </w:p>
        </w:tc>
        <w:tc>
          <w:tcPr>
            <w:tcW w:w="1250" w:type="dxa"/>
            <w:vAlign w:val="center"/>
          </w:tcPr>
          <w:p w:rsidR="002A0642" w:rsidRPr="006E2B5D" w:rsidRDefault="00297D0E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2</w:t>
            </w:r>
          </w:p>
        </w:tc>
        <w:tc>
          <w:tcPr>
            <w:tcW w:w="975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  <w:vAlign w:val="center"/>
          </w:tcPr>
          <w:p w:rsidR="002A0642" w:rsidRPr="006E2B5D" w:rsidRDefault="002A0642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6E2B5D" w:rsidTr="00E91588">
        <w:tc>
          <w:tcPr>
            <w:tcW w:w="1826" w:type="dxa"/>
            <w:vMerge w:val="restart"/>
            <w:vAlign w:val="center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left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312762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  <w:vertAlign w:val="subscript"/>
              </w:rPr>
              <w:t xml:space="preserve">AR </w:t>
            </w:r>
            <w:proofErr w:type="spellStart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nHF</w:t>
            </w:r>
            <w:proofErr w:type="spellEnd"/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 xml:space="preserve"> </w:t>
            </w: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HR</w:t>
            </w:r>
          </w:p>
        </w:tc>
        <w:tc>
          <w:tcPr>
            <w:tcW w:w="919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6</w:t>
            </w:r>
          </w:p>
        </w:tc>
        <w:tc>
          <w:tcPr>
            <w:tcW w:w="993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250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35</w:t>
            </w:r>
          </w:p>
        </w:tc>
        <w:tc>
          <w:tcPr>
            <w:tcW w:w="975" w:type="dxa"/>
            <w:vMerge w:val="restart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4</w:t>
            </w:r>
          </w:p>
        </w:tc>
        <w:tc>
          <w:tcPr>
            <w:tcW w:w="872" w:type="dxa"/>
            <w:vMerge w:val="restart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4.7</w:t>
            </w:r>
          </w:p>
        </w:tc>
        <w:tc>
          <w:tcPr>
            <w:tcW w:w="976" w:type="dxa"/>
            <w:vMerge w:val="restart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&lt;0.01</w:t>
            </w:r>
          </w:p>
        </w:tc>
      </w:tr>
      <w:tr w:rsidR="002A0642" w:rsidRPr="006E2B5D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Age (ln)</w:t>
            </w:r>
          </w:p>
        </w:tc>
        <w:tc>
          <w:tcPr>
            <w:tcW w:w="919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19</w:t>
            </w:r>
          </w:p>
        </w:tc>
        <w:tc>
          <w:tcPr>
            <w:tcW w:w="993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07</w:t>
            </w:r>
          </w:p>
        </w:tc>
        <w:tc>
          <w:tcPr>
            <w:tcW w:w="1250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20</w:t>
            </w:r>
          </w:p>
        </w:tc>
        <w:tc>
          <w:tcPr>
            <w:tcW w:w="975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  <w:tr w:rsidR="002A0642" w:rsidRPr="00D54431" w:rsidTr="00E91588">
        <w:tc>
          <w:tcPr>
            <w:tcW w:w="1826" w:type="dxa"/>
            <w:vMerge/>
          </w:tcPr>
          <w:p w:rsidR="002A0642" w:rsidRPr="006E2B5D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77" w:type="dxa"/>
          </w:tcPr>
          <w:p w:rsidR="002A0642" w:rsidRPr="006E2B5D" w:rsidRDefault="002A0642" w:rsidP="00057DC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Sex</w:t>
            </w:r>
          </w:p>
        </w:tc>
        <w:tc>
          <w:tcPr>
            <w:tcW w:w="919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93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0.84</w:t>
            </w:r>
          </w:p>
        </w:tc>
        <w:tc>
          <w:tcPr>
            <w:tcW w:w="1250" w:type="dxa"/>
            <w:vAlign w:val="center"/>
          </w:tcPr>
          <w:p w:rsidR="002A0642" w:rsidRPr="006E2B5D" w:rsidRDefault="00160FDB" w:rsidP="00E9158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  <w:r w:rsidRPr="006E2B5D"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  <w:t>-0.02</w:t>
            </w:r>
          </w:p>
        </w:tc>
        <w:tc>
          <w:tcPr>
            <w:tcW w:w="975" w:type="dxa"/>
            <w:vMerge/>
          </w:tcPr>
          <w:p w:rsidR="002A0642" w:rsidRPr="00D54431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872" w:type="dxa"/>
            <w:vMerge/>
          </w:tcPr>
          <w:p w:rsidR="002A0642" w:rsidRPr="00D54431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976" w:type="dxa"/>
            <w:vMerge/>
          </w:tcPr>
          <w:p w:rsidR="002A0642" w:rsidRPr="00D54431" w:rsidRDefault="002A0642" w:rsidP="007771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Style w:val="apple-converted-space"/>
                <w:rFonts w:cs="Times New Roman"/>
                <w:sz w:val="22"/>
                <w:szCs w:val="22"/>
                <w:shd w:val="clear" w:color="auto" w:fill="FFFFFF"/>
              </w:rPr>
            </w:pPr>
          </w:p>
        </w:tc>
      </w:tr>
    </w:tbl>
    <w:p w:rsidR="007771D2" w:rsidRPr="00D54431" w:rsidRDefault="007771D2" w:rsidP="007771D2">
      <w:pPr>
        <w:rPr>
          <w:rStyle w:val="apple-converted-space"/>
          <w:rFonts w:cs="Times New Roman"/>
          <w:shd w:val="clear" w:color="auto" w:fill="FFFFFF"/>
        </w:rPr>
      </w:pPr>
    </w:p>
    <w:sectPr w:rsidR="007771D2" w:rsidRPr="00D54431" w:rsidSect="00E21E10">
      <w:footerReference w:type="even" r:id="rId6"/>
      <w:footerReference w:type="default" r:id="rId7"/>
      <w:pgSz w:w="11906" w:h="16838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0C7B" w:rsidRDefault="005E0C7B" w:rsidP="007A510F">
      <w:pPr>
        <w:spacing w:line="240" w:lineRule="auto"/>
      </w:pPr>
      <w:r>
        <w:separator/>
      </w:r>
    </w:p>
  </w:endnote>
  <w:endnote w:type="continuationSeparator" w:id="0">
    <w:p w:rsidR="005E0C7B" w:rsidRDefault="005E0C7B" w:rsidP="007A510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E631E4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510F" w:rsidRDefault="00E631E4" w:rsidP="007D439F">
    <w:pPr>
      <w:pStyle w:val="Stopka"/>
      <w:framePr w:wrap="none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 w:rsidR="007A510F"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A7652E">
      <w:rPr>
        <w:rStyle w:val="Numerstrony"/>
        <w:noProof/>
      </w:rPr>
      <w:t>1</w:t>
    </w:r>
    <w:r>
      <w:rPr>
        <w:rStyle w:val="Numerstrony"/>
      </w:rPr>
      <w:fldChar w:fldCharType="end"/>
    </w:r>
  </w:p>
  <w:p w:rsidR="007A510F" w:rsidRDefault="007A510F" w:rsidP="007A510F">
    <w:pPr>
      <w:pStyle w:val="Stopk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0C7B" w:rsidRDefault="005E0C7B" w:rsidP="007A510F">
      <w:pPr>
        <w:spacing w:line="240" w:lineRule="auto"/>
      </w:pPr>
      <w:r>
        <w:separator/>
      </w:r>
    </w:p>
  </w:footnote>
  <w:footnote w:type="continuationSeparator" w:id="0">
    <w:p w:rsidR="005E0C7B" w:rsidRDefault="005E0C7B" w:rsidP="007A51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61698"/>
    <w:rsid w:val="00002F4E"/>
    <w:rsid w:val="00004661"/>
    <w:rsid w:val="000068C5"/>
    <w:rsid w:val="0001044A"/>
    <w:rsid w:val="00011454"/>
    <w:rsid w:val="00013EBE"/>
    <w:rsid w:val="0002378E"/>
    <w:rsid w:val="00033FC3"/>
    <w:rsid w:val="00034DBF"/>
    <w:rsid w:val="00044BA2"/>
    <w:rsid w:val="00047A27"/>
    <w:rsid w:val="00053579"/>
    <w:rsid w:val="00057DCB"/>
    <w:rsid w:val="000601C7"/>
    <w:rsid w:val="00082102"/>
    <w:rsid w:val="00084133"/>
    <w:rsid w:val="00086149"/>
    <w:rsid w:val="000902CC"/>
    <w:rsid w:val="00092800"/>
    <w:rsid w:val="000A1182"/>
    <w:rsid w:val="000A40E2"/>
    <w:rsid w:val="000B6FB9"/>
    <w:rsid w:val="000C1DDE"/>
    <w:rsid w:val="000E3D2F"/>
    <w:rsid w:val="000F099D"/>
    <w:rsid w:val="000F2E47"/>
    <w:rsid w:val="001109B0"/>
    <w:rsid w:val="001143FD"/>
    <w:rsid w:val="00117585"/>
    <w:rsid w:val="00127B00"/>
    <w:rsid w:val="00134C7D"/>
    <w:rsid w:val="0014671C"/>
    <w:rsid w:val="00155722"/>
    <w:rsid w:val="00156356"/>
    <w:rsid w:val="00160FDB"/>
    <w:rsid w:val="001659C6"/>
    <w:rsid w:val="001711BD"/>
    <w:rsid w:val="00177317"/>
    <w:rsid w:val="00177AD9"/>
    <w:rsid w:val="00184811"/>
    <w:rsid w:val="001A5FF2"/>
    <w:rsid w:val="001B0D8E"/>
    <w:rsid w:val="001B12C1"/>
    <w:rsid w:val="001B5CC8"/>
    <w:rsid w:val="001C6224"/>
    <w:rsid w:val="001F6538"/>
    <w:rsid w:val="002074FF"/>
    <w:rsid w:val="002239FE"/>
    <w:rsid w:val="00226F38"/>
    <w:rsid w:val="00227DCC"/>
    <w:rsid w:val="00237356"/>
    <w:rsid w:val="00243247"/>
    <w:rsid w:val="002465FD"/>
    <w:rsid w:val="00256579"/>
    <w:rsid w:val="00275F16"/>
    <w:rsid w:val="00293F62"/>
    <w:rsid w:val="00297D0E"/>
    <w:rsid w:val="002A02FB"/>
    <w:rsid w:val="002A0642"/>
    <w:rsid w:val="002A1395"/>
    <w:rsid w:val="002C7E22"/>
    <w:rsid w:val="002D70B3"/>
    <w:rsid w:val="002E5A99"/>
    <w:rsid w:val="002F237B"/>
    <w:rsid w:val="00301E54"/>
    <w:rsid w:val="003102FE"/>
    <w:rsid w:val="00312762"/>
    <w:rsid w:val="00312FD4"/>
    <w:rsid w:val="003413AC"/>
    <w:rsid w:val="003439EF"/>
    <w:rsid w:val="00352F6B"/>
    <w:rsid w:val="00353E33"/>
    <w:rsid w:val="00362B6F"/>
    <w:rsid w:val="00367CC7"/>
    <w:rsid w:val="003728CD"/>
    <w:rsid w:val="00386DED"/>
    <w:rsid w:val="003A2A9F"/>
    <w:rsid w:val="003B0BB9"/>
    <w:rsid w:val="003C5D17"/>
    <w:rsid w:val="00411937"/>
    <w:rsid w:val="00413978"/>
    <w:rsid w:val="00421969"/>
    <w:rsid w:val="0043353B"/>
    <w:rsid w:val="00456051"/>
    <w:rsid w:val="004568EA"/>
    <w:rsid w:val="004615A4"/>
    <w:rsid w:val="00461698"/>
    <w:rsid w:val="00466174"/>
    <w:rsid w:val="0047090B"/>
    <w:rsid w:val="0047588C"/>
    <w:rsid w:val="004832A9"/>
    <w:rsid w:val="004845E7"/>
    <w:rsid w:val="00484EE9"/>
    <w:rsid w:val="004864B5"/>
    <w:rsid w:val="004A0112"/>
    <w:rsid w:val="004A38B1"/>
    <w:rsid w:val="004A7CCB"/>
    <w:rsid w:val="004B305B"/>
    <w:rsid w:val="004B475B"/>
    <w:rsid w:val="004C1AA2"/>
    <w:rsid w:val="004C4D35"/>
    <w:rsid w:val="004E5106"/>
    <w:rsid w:val="004F06A8"/>
    <w:rsid w:val="004F30E5"/>
    <w:rsid w:val="004F3824"/>
    <w:rsid w:val="004F4D99"/>
    <w:rsid w:val="004F593D"/>
    <w:rsid w:val="00505562"/>
    <w:rsid w:val="00533BF6"/>
    <w:rsid w:val="00534E05"/>
    <w:rsid w:val="00537B77"/>
    <w:rsid w:val="00540584"/>
    <w:rsid w:val="005407D0"/>
    <w:rsid w:val="005500E5"/>
    <w:rsid w:val="00551CB3"/>
    <w:rsid w:val="00560DFD"/>
    <w:rsid w:val="00563611"/>
    <w:rsid w:val="00564D72"/>
    <w:rsid w:val="00572874"/>
    <w:rsid w:val="005747D1"/>
    <w:rsid w:val="0058282D"/>
    <w:rsid w:val="005A24F5"/>
    <w:rsid w:val="005A3112"/>
    <w:rsid w:val="005A47BF"/>
    <w:rsid w:val="005C6591"/>
    <w:rsid w:val="005E0C7B"/>
    <w:rsid w:val="005E546F"/>
    <w:rsid w:val="005F2A35"/>
    <w:rsid w:val="005F550E"/>
    <w:rsid w:val="00604A97"/>
    <w:rsid w:val="0061100D"/>
    <w:rsid w:val="00625D1F"/>
    <w:rsid w:val="00631B3E"/>
    <w:rsid w:val="006350F1"/>
    <w:rsid w:val="006379ED"/>
    <w:rsid w:val="00640A7F"/>
    <w:rsid w:val="00645BFD"/>
    <w:rsid w:val="00645E89"/>
    <w:rsid w:val="00646AC0"/>
    <w:rsid w:val="006478B5"/>
    <w:rsid w:val="006513BD"/>
    <w:rsid w:val="00662A8B"/>
    <w:rsid w:val="00662F6E"/>
    <w:rsid w:val="00684071"/>
    <w:rsid w:val="00694681"/>
    <w:rsid w:val="006B0707"/>
    <w:rsid w:val="006C06F0"/>
    <w:rsid w:val="006D59B4"/>
    <w:rsid w:val="006E00D7"/>
    <w:rsid w:val="006E20F3"/>
    <w:rsid w:val="006E2B5D"/>
    <w:rsid w:val="006E33C5"/>
    <w:rsid w:val="006F0FE8"/>
    <w:rsid w:val="006F795B"/>
    <w:rsid w:val="007119FF"/>
    <w:rsid w:val="0071338E"/>
    <w:rsid w:val="007176B1"/>
    <w:rsid w:val="007218BB"/>
    <w:rsid w:val="00722AC8"/>
    <w:rsid w:val="00725BF0"/>
    <w:rsid w:val="00732EEB"/>
    <w:rsid w:val="007332FC"/>
    <w:rsid w:val="00733C55"/>
    <w:rsid w:val="00747D8D"/>
    <w:rsid w:val="0075749B"/>
    <w:rsid w:val="00761170"/>
    <w:rsid w:val="007638AD"/>
    <w:rsid w:val="00764760"/>
    <w:rsid w:val="0076561A"/>
    <w:rsid w:val="00765B81"/>
    <w:rsid w:val="007771D2"/>
    <w:rsid w:val="00790D8B"/>
    <w:rsid w:val="007A07C8"/>
    <w:rsid w:val="007A3AE0"/>
    <w:rsid w:val="007A49EF"/>
    <w:rsid w:val="007A510F"/>
    <w:rsid w:val="007B5017"/>
    <w:rsid w:val="007B6EA9"/>
    <w:rsid w:val="007C5B76"/>
    <w:rsid w:val="007D23A0"/>
    <w:rsid w:val="007D2D19"/>
    <w:rsid w:val="007D79E5"/>
    <w:rsid w:val="007E6E1A"/>
    <w:rsid w:val="00800E9E"/>
    <w:rsid w:val="00801BA7"/>
    <w:rsid w:val="00823B33"/>
    <w:rsid w:val="008240A9"/>
    <w:rsid w:val="008339BD"/>
    <w:rsid w:val="00840C28"/>
    <w:rsid w:val="00866CD8"/>
    <w:rsid w:val="00892423"/>
    <w:rsid w:val="008B5E4B"/>
    <w:rsid w:val="008C71FA"/>
    <w:rsid w:val="008C7B80"/>
    <w:rsid w:val="008D0AC0"/>
    <w:rsid w:val="008D798B"/>
    <w:rsid w:val="008E28B3"/>
    <w:rsid w:val="0090035F"/>
    <w:rsid w:val="00915995"/>
    <w:rsid w:val="009310C8"/>
    <w:rsid w:val="009464E0"/>
    <w:rsid w:val="00951E00"/>
    <w:rsid w:val="00963577"/>
    <w:rsid w:val="009726E0"/>
    <w:rsid w:val="009A5270"/>
    <w:rsid w:val="009A596B"/>
    <w:rsid w:val="009A6C5D"/>
    <w:rsid w:val="009B72D1"/>
    <w:rsid w:val="009C0E7A"/>
    <w:rsid w:val="009C6D4C"/>
    <w:rsid w:val="009D1495"/>
    <w:rsid w:val="009D3BA6"/>
    <w:rsid w:val="009E6977"/>
    <w:rsid w:val="00A0693D"/>
    <w:rsid w:val="00A07271"/>
    <w:rsid w:val="00A24361"/>
    <w:rsid w:val="00A35B3B"/>
    <w:rsid w:val="00A455CA"/>
    <w:rsid w:val="00A47CA1"/>
    <w:rsid w:val="00A61C23"/>
    <w:rsid w:val="00A6377B"/>
    <w:rsid w:val="00A67649"/>
    <w:rsid w:val="00A7652E"/>
    <w:rsid w:val="00A76741"/>
    <w:rsid w:val="00A76FC8"/>
    <w:rsid w:val="00A85399"/>
    <w:rsid w:val="00AC7FB3"/>
    <w:rsid w:val="00AD0CB6"/>
    <w:rsid w:val="00AD29D0"/>
    <w:rsid w:val="00AD3941"/>
    <w:rsid w:val="00AE41F7"/>
    <w:rsid w:val="00AF37BC"/>
    <w:rsid w:val="00B00060"/>
    <w:rsid w:val="00B00A5A"/>
    <w:rsid w:val="00B02957"/>
    <w:rsid w:val="00B04869"/>
    <w:rsid w:val="00B3483B"/>
    <w:rsid w:val="00B35F17"/>
    <w:rsid w:val="00B37069"/>
    <w:rsid w:val="00B44CDC"/>
    <w:rsid w:val="00B47EDC"/>
    <w:rsid w:val="00B52CEA"/>
    <w:rsid w:val="00B54E8D"/>
    <w:rsid w:val="00B66192"/>
    <w:rsid w:val="00B8201A"/>
    <w:rsid w:val="00BC0521"/>
    <w:rsid w:val="00BC1429"/>
    <w:rsid w:val="00BE4B9C"/>
    <w:rsid w:val="00BF26D3"/>
    <w:rsid w:val="00BF5FF5"/>
    <w:rsid w:val="00BF7C2C"/>
    <w:rsid w:val="00C016B5"/>
    <w:rsid w:val="00C131E0"/>
    <w:rsid w:val="00C4620A"/>
    <w:rsid w:val="00C64099"/>
    <w:rsid w:val="00C7035D"/>
    <w:rsid w:val="00C70BA1"/>
    <w:rsid w:val="00C806AA"/>
    <w:rsid w:val="00C86440"/>
    <w:rsid w:val="00C93146"/>
    <w:rsid w:val="00CB2B9A"/>
    <w:rsid w:val="00CB6A35"/>
    <w:rsid w:val="00CC0F13"/>
    <w:rsid w:val="00CF5C6F"/>
    <w:rsid w:val="00CF6EAF"/>
    <w:rsid w:val="00D02250"/>
    <w:rsid w:val="00D022C9"/>
    <w:rsid w:val="00D141F6"/>
    <w:rsid w:val="00D23780"/>
    <w:rsid w:val="00D405A7"/>
    <w:rsid w:val="00D47CF3"/>
    <w:rsid w:val="00D529F9"/>
    <w:rsid w:val="00D54431"/>
    <w:rsid w:val="00D578FC"/>
    <w:rsid w:val="00D61E31"/>
    <w:rsid w:val="00D738E0"/>
    <w:rsid w:val="00D76646"/>
    <w:rsid w:val="00D80BBF"/>
    <w:rsid w:val="00D97F57"/>
    <w:rsid w:val="00DA777C"/>
    <w:rsid w:val="00DB19C5"/>
    <w:rsid w:val="00DB2A6D"/>
    <w:rsid w:val="00DC02BD"/>
    <w:rsid w:val="00DC17CE"/>
    <w:rsid w:val="00DC4F08"/>
    <w:rsid w:val="00DC59ED"/>
    <w:rsid w:val="00DD04ED"/>
    <w:rsid w:val="00DD46DF"/>
    <w:rsid w:val="00DE4ED8"/>
    <w:rsid w:val="00DF0CCE"/>
    <w:rsid w:val="00DF6B23"/>
    <w:rsid w:val="00E01320"/>
    <w:rsid w:val="00E029AE"/>
    <w:rsid w:val="00E0334B"/>
    <w:rsid w:val="00E03CA6"/>
    <w:rsid w:val="00E06A6B"/>
    <w:rsid w:val="00E15FBA"/>
    <w:rsid w:val="00E21E10"/>
    <w:rsid w:val="00E32EBF"/>
    <w:rsid w:val="00E345CD"/>
    <w:rsid w:val="00E35D01"/>
    <w:rsid w:val="00E44721"/>
    <w:rsid w:val="00E45AFA"/>
    <w:rsid w:val="00E46A52"/>
    <w:rsid w:val="00E61203"/>
    <w:rsid w:val="00E631E4"/>
    <w:rsid w:val="00E740EB"/>
    <w:rsid w:val="00E761DD"/>
    <w:rsid w:val="00E76B08"/>
    <w:rsid w:val="00E80D11"/>
    <w:rsid w:val="00E82A59"/>
    <w:rsid w:val="00E90F55"/>
    <w:rsid w:val="00E91588"/>
    <w:rsid w:val="00EC2BE1"/>
    <w:rsid w:val="00ED6D94"/>
    <w:rsid w:val="00F01D5F"/>
    <w:rsid w:val="00F05680"/>
    <w:rsid w:val="00F21BD8"/>
    <w:rsid w:val="00F2473C"/>
    <w:rsid w:val="00F25B1E"/>
    <w:rsid w:val="00F36FB8"/>
    <w:rsid w:val="00F41404"/>
    <w:rsid w:val="00F44089"/>
    <w:rsid w:val="00F522C5"/>
    <w:rsid w:val="00F7246D"/>
    <w:rsid w:val="00F77780"/>
    <w:rsid w:val="00F81451"/>
    <w:rsid w:val="00F8325D"/>
    <w:rsid w:val="00FA119B"/>
    <w:rsid w:val="00FA4945"/>
    <w:rsid w:val="00FB3709"/>
    <w:rsid w:val="00FD46A9"/>
    <w:rsid w:val="00FE1926"/>
    <w:rsid w:val="00FF5F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Nagwek3">
    <w:name w:val="heading 3"/>
    <w:basedOn w:val="Normalny"/>
    <w:link w:val="Nagwek3Znak"/>
    <w:uiPriority w:val="9"/>
    <w:qFormat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  <w:outlineLvl w:val="2"/>
    </w:pPr>
    <w:rPr>
      <w:rFonts w:eastAsia="Times New Roman" w:cs="Times New Roman"/>
      <w:b/>
      <w:bCs/>
      <w:color w:val="auto"/>
      <w:sz w:val="27"/>
      <w:szCs w:val="27"/>
      <w:bdr w:val="none" w:sz="0" w:space="0" w:color="auto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461698"/>
    <w:rPr>
      <w:rFonts w:ascii="Times New Roman" w:eastAsia="Times New Roman" w:hAnsi="Times New Roman" w:cs="Times New Roman"/>
      <w:b/>
      <w:bCs/>
      <w:sz w:val="27"/>
      <w:szCs w:val="27"/>
      <w:u w:color="000000"/>
      <w:lang w:eastAsia="pl-PL"/>
    </w:rPr>
  </w:style>
  <w:style w:type="character" w:styleId="Hipercze">
    <w:name w:val="Hyperlink"/>
    <w:rsid w:val="00461698"/>
    <w:rPr>
      <w:u w:val="single"/>
    </w:rPr>
  </w:style>
  <w:style w:type="table" w:customStyle="1" w:styleId="TableNormal">
    <w:name w:val="Table Normal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agwekistopka">
    <w:name w:val="Nagłówek i stopka"/>
    <w:rsid w:val="00461698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pl-PL"/>
    </w:rPr>
  </w:style>
  <w:style w:type="character" w:customStyle="1" w:styleId="apple-converted-space">
    <w:name w:val="apple-converted-space"/>
    <w:qFormat/>
    <w:rsid w:val="00461698"/>
    <w:rPr>
      <w:lang w:val="en-US"/>
    </w:rPr>
  </w:style>
  <w:style w:type="paragraph" w:customStyle="1" w:styleId="Domylne">
    <w:name w:val="Domyślne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eastAsia="pl-PL"/>
    </w:rPr>
  </w:style>
  <w:style w:type="paragraph" w:styleId="Akapitzlist">
    <w:name w:val="List Paragraph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left="720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61698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61698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en-US"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61698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616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61698"/>
    <w:rPr>
      <w:rFonts w:ascii="Tahoma" w:eastAsia="Arial Unicode MS" w:hAnsi="Tahoma" w:cs="Tahoma"/>
      <w:color w:val="000000"/>
      <w:sz w:val="16"/>
      <w:szCs w:val="16"/>
      <w:u w:color="000000"/>
      <w:bdr w:val="nil"/>
      <w:lang w:val="en-US" w:eastAsia="pl-PL"/>
    </w:rPr>
  </w:style>
  <w:style w:type="table" w:styleId="Tabela-Siatka">
    <w:name w:val="Table Grid"/>
    <w:basedOn w:val="Standardowy"/>
    <w:uiPriority w:val="59"/>
    <w:rsid w:val="0046169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qFormat/>
    <w:rsid w:val="00461698"/>
    <w:rPr>
      <w:lang w:val="en-US"/>
    </w:rPr>
  </w:style>
  <w:style w:type="character" w:styleId="Uwydatnienie">
    <w:name w:val="Emphasis"/>
    <w:basedOn w:val="Domylnaczcionkaakapitu"/>
    <w:uiPriority w:val="20"/>
    <w:qFormat/>
    <w:rsid w:val="00461698"/>
    <w:rPr>
      <w:i/>
      <w:iCs/>
    </w:rPr>
  </w:style>
  <w:style w:type="paragraph" w:customStyle="1" w:styleId="mb0">
    <w:name w:val="mb0"/>
    <w:basedOn w:val="Normalny"/>
    <w:rsid w:val="0046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bdr w:val="none" w:sz="0" w:space="0" w:color="auto"/>
      <w:lang w:val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61698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61698"/>
    <w:rPr>
      <w:rFonts w:ascii="Times New Roman" w:eastAsia="Arial Unicode MS" w:hAnsi="Times New Roman" w:cs="Arial Unicode MS"/>
      <w:b/>
      <w:bCs/>
      <w:color w:val="000000"/>
      <w:sz w:val="20"/>
      <w:szCs w:val="20"/>
      <w:u w:color="000000"/>
      <w:bdr w:val="nil"/>
      <w:lang w:val="en-US" w:eastAsia="pl-PL"/>
    </w:rPr>
  </w:style>
  <w:style w:type="character" w:customStyle="1" w:styleId="Hyperlink0">
    <w:name w:val="Hyperlink.0"/>
    <w:basedOn w:val="Domylnaczcionkaakapitu"/>
    <w:qFormat/>
    <w:rsid w:val="00461698"/>
    <w:rPr>
      <w:rFonts w:ascii="Times New Roman" w:eastAsia="Times New Roman" w:hAnsi="Times New Roman" w:cs="Times New Roman"/>
      <w:color w:val="000000"/>
      <w:sz w:val="24"/>
      <w:szCs w:val="24"/>
      <w:u w:val="none"/>
    </w:rPr>
  </w:style>
  <w:style w:type="character" w:customStyle="1" w:styleId="Wyrnienie">
    <w:name w:val="Wyróżnienie"/>
    <w:basedOn w:val="Domylnaczcionkaakapitu"/>
    <w:uiPriority w:val="20"/>
    <w:qFormat/>
    <w:rsid w:val="00461698"/>
    <w:rPr>
      <w:i/>
      <w:iCs/>
    </w:rPr>
  </w:style>
  <w:style w:type="paragraph" w:styleId="Stopka">
    <w:name w:val="footer"/>
    <w:basedOn w:val="Normalny"/>
    <w:link w:val="StopkaZnak"/>
    <w:uiPriority w:val="99"/>
    <w:unhideWhenUsed/>
    <w:rsid w:val="007A510F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A510F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7A510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6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0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6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7.DOCX</DocumentId>
    <TitleName xmlns="1e6c93c1-5bcd-4eb3-8cac-b72582213dae">Table 7.DOCX</TitleName>
    <DocumentType xmlns="1e6c93c1-5bcd-4eb3-8cac-b72582213dae">Table</DocumentType>
    <StageName xmlns="1e6c93c1-5bcd-4eb3-8cac-b72582213dae" xsi:nil="true"/>
    <FileFormat xmlns="1e6c93c1-5bcd-4eb3-8cac-b72582213dae">DOCX</FileFormat>
  </documentManagement>
</p:properties>
</file>

<file path=customXml/itemProps1.xml><?xml version="1.0" encoding="utf-8"?>
<ds:datastoreItem xmlns:ds="http://schemas.openxmlformats.org/officeDocument/2006/customXml" ds:itemID="{D3222BED-9FE6-4507-9E9E-29D6D2A2CCC3}"/>
</file>

<file path=customXml/itemProps2.xml><?xml version="1.0" encoding="utf-8"?>
<ds:datastoreItem xmlns:ds="http://schemas.openxmlformats.org/officeDocument/2006/customXml" ds:itemID="{D0FFD208-E8F5-4B6B-85EC-4D9F76E6677F}"/>
</file>

<file path=customXml/itemProps3.xml><?xml version="1.0" encoding="utf-8"?>
<ds:datastoreItem xmlns:ds="http://schemas.openxmlformats.org/officeDocument/2006/customXml" ds:itemID="{2C717A3A-C507-4929-B0F0-441ADDF22C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747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ub</dc:creator>
  <cp:lastModifiedBy>Jakub</cp:lastModifiedBy>
  <cp:revision>2</cp:revision>
  <dcterms:created xsi:type="dcterms:W3CDTF">2017-12-15T21:17:00Z</dcterms:created>
  <dcterms:modified xsi:type="dcterms:W3CDTF">2017-12-15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